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黑体;SimHei" w:cs="Times New Roman"/>
          <w:bCs/>
          <w:sz w:val="24"/>
          <w:szCs w:val="24"/>
        </w:rPr>
      </w:pPr>
      <w:r>
        <w:rPr>
          <w:rFonts w:eastAsia="黑体;SimHei" w:cs="Times New Roman" w:ascii="Times New Roman" w:hAnsi="Times New Roman"/>
          <w:b/>
          <w:bCs/>
          <w:sz w:val="24"/>
          <w:szCs w:val="24"/>
        </w:rPr>
        <w:t xml:space="preserve">Table S3. </w:t>
      </w:r>
      <w:r>
        <w:rPr>
          <w:rFonts w:eastAsia="黑体;SimHei" w:cs="Times New Roman" w:ascii="Times New Roman" w:hAnsi="Times New Roman"/>
          <w:bCs/>
          <w:sz w:val="24"/>
          <w:szCs w:val="24"/>
        </w:rPr>
        <w:t>Core bacterial average sequence in red panda GIT. Sto, Duo, Jej, Ile, Col, Rec, and Fae represent samples from the stomach, duodenum, jejunum, ileum, colon, rectum, and faecal, respectively.</w:t>
      </w:r>
    </w:p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709"/>
        <w:gridCol w:w="708"/>
        <w:gridCol w:w="709"/>
        <w:gridCol w:w="709"/>
        <w:gridCol w:w="709"/>
        <w:gridCol w:w="708"/>
        <w:gridCol w:w="709"/>
        <w:gridCol w:w="851"/>
      </w:tblGrid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Top ten core Bacterial Na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St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Du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Jej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I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Co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Re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Fa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18"/>
              </w:rPr>
              <w:t>Mean Value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__Bacteria;p__Proteobacteria;c__Gammaproteobacteria;o__Enterobacteriales;f__Enterobacteriaceae;g__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8"/>
              </w:rPr>
              <w:t>Escherichia-Shigella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;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81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17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25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50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12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80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04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1034 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__Bacteria;p__Bacteroidetes;c__Bacteroidia;o__Bacteroidales;f__Bacteroidaceae;g__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8"/>
              </w:rPr>
              <w:t>Bacteroides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;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69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80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5230 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__Bacteria;p__Firmicutes;c__Bacilli;o__Lactobacillales;f__Enterococcaceae;g__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8"/>
              </w:rPr>
              <w:t>Enterococcus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;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7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1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9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4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8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2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579 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__Bacteria;p__Firmicutes;c__Clostridia;o__Clostridiales;f__Clostridiaceae_1;g__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8"/>
              </w:rPr>
              <w:t>Clostridium_sensu_stricto_1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;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1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3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4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9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1930 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__Bacteria;p__Proteobacteria;c__Epsilonproteobacteria;o__Campylobacterales;f__Helicobacteraceae;g__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8"/>
              </w:rPr>
              <w:t>Helicobacter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;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9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754 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__Bacteria;p__Proteobacteria;c__Gammaproteobacteria;o__Pseudomonadales;f__Pseudomonadaceae;g__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8"/>
              </w:rPr>
              <w:t>Pseudomonas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;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4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676 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__Bacteria;p__Firmicutes;c__Clostridia;o__Clostridiales;f__Christensenellaceae;g__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8"/>
              </w:rPr>
              <w:t>Christensenellaceae_R-7_group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;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499 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__Bacteria;p__Proteobacteria;c__Gammaproteobacteria;o__Pseudomonadales;f__Moraxellaceae;g__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8"/>
              </w:rPr>
              <w:t>Acinetobacter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;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4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440 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__Bacteria;p__Firmicutes;c__Clostridia;o__Clostridiales;f__Lachnospiraceae;g__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8"/>
              </w:rPr>
              <w:t>Blautia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;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8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3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340 </w:t>
            </w:r>
          </w:p>
        </w:tc>
      </w:tr>
      <w:tr>
        <w:trPr>
          <w:trHeight w:val="27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k__Bacteria;p__Proteobacteria;c__Alphaproteobacteria;o__Rhizobiales;f__Methylobacteriaceae;g__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8"/>
              </w:rPr>
              <w:t>Methylobacterium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;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5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 xml:space="preserve">25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281" w:right="1179" w:gutter="0" w:header="0" w:top="1140" w:footer="0" w:bottom="11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6:07:00Z</dcterms:created>
  <dc:creator>Yanzi</dc:creator>
  <dc:description/>
  <cp:keywords/>
  <dc:language>en-US</dc:language>
  <cp:lastModifiedBy>Yanzi</cp:lastModifiedBy>
  <dcterms:modified xsi:type="dcterms:W3CDTF">2018-05-09T17:01:00Z</dcterms:modified>
  <cp:revision>5</cp:revision>
  <dc:subject/>
  <dc:title/>
</cp:coreProperties>
</file>